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Cs w:val="21"/>
        </w:rPr>
      </w:pPr>
      <w:bookmarkStart w:id="0" w:name="OLE_LINK34"/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2</w:t>
      </w:r>
      <w:bookmarkStart w:id="2" w:name="_GoBack"/>
      <w:bookmarkEnd w:id="2"/>
      <w:r>
        <w:rPr>
          <w:rFonts w:ascii="Times New Roman" w:hAnsi="Times New Roman" w:cs="Times New Roman"/>
          <w:b/>
          <w:bCs/>
          <w:szCs w:val="21"/>
        </w:rPr>
        <w:t xml:space="preserve"> Table. GRADE Assessment</w:t>
      </w:r>
      <w:bookmarkStart w:id="1" w:name="_Hlk46584169"/>
      <w:r>
        <w:rPr>
          <w:rFonts w:ascii="Times New Roman" w:hAnsi="Times New Roman" w:cs="Times New Roman"/>
          <w:b/>
          <w:bCs/>
          <w:szCs w:val="21"/>
        </w:rPr>
        <w:t>.</w:t>
      </w:r>
      <w:bookmarkEnd w:id="0"/>
      <w:bookmarkEnd w:id="1"/>
    </w:p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Effects of </w:t>
      </w:r>
      <w:r>
        <w:rPr>
          <w:rFonts w:hint="eastAsia" w:ascii="Times New Roman" w:hAnsi="Times New Roman" w:cs="Times New Roman"/>
          <w:b/>
          <w:bCs/>
          <w:szCs w:val="21"/>
        </w:rPr>
        <w:t>exergaming</w:t>
      </w:r>
      <w:r>
        <w:rPr>
          <w:rFonts w:ascii="Times New Roman" w:hAnsi="Times New Roman" w:cs="Times New Roman"/>
          <w:b/>
          <w:bCs/>
          <w:szCs w:val="21"/>
        </w:rPr>
        <w:t xml:space="preserve"> on relevant indicato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3"/>
        <w:gridCol w:w="969"/>
        <w:gridCol w:w="1239"/>
        <w:gridCol w:w="1371"/>
        <w:gridCol w:w="1268"/>
        <w:gridCol w:w="1383"/>
        <w:gridCol w:w="1545"/>
        <w:gridCol w:w="1243"/>
        <w:gridCol w:w="858"/>
        <w:gridCol w:w="2500"/>
        <w:gridCol w:w="1105"/>
      </w:tblGrid>
      <w:tr>
        <w:tc>
          <w:tcPr>
            <w:tcW w:w="2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96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tudy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sk of Bias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onsistency</w:t>
            </w:r>
          </w:p>
        </w:tc>
        <w:tc>
          <w:tcPr>
            <w:tcW w:w="126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rectness</w:t>
            </w:r>
          </w:p>
        </w:tc>
        <w:tc>
          <w:tcPr>
            <w:tcW w:w="13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precision</w:t>
            </w:r>
          </w:p>
        </w:tc>
        <w:tc>
          <w:tcPr>
            <w:tcW w:w="154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ther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siderations</w:t>
            </w:r>
          </w:p>
        </w:tc>
        <w:tc>
          <w:tcPr>
            <w:tcW w:w="2097" w:type="dxa"/>
            <w:gridSpan w:val="2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 of Participants</w:t>
            </w:r>
          </w:p>
        </w:tc>
        <w:tc>
          <w:tcPr>
            <w:tcW w:w="250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solute Effect (95% CI)</w:t>
            </w:r>
          </w:p>
        </w:tc>
        <w:tc>
          <w:tcPr>
            <w:tcW w:w="11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lity</w:t>
            </w:r>
          </w:p>
        </w:tc>
      </w:tr>
      <w:tr>
        <w:tc>
          <w:tcPr>
            <w:tcW w:w="10558" w:type="dxa"/>
            <w:gridSpan w:val="7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hint="eastAsia" w:ascii="Times New Roman" w:hAnsi="Times New Roman" w:cs="Times New Roman"/>
                <w:szCs w:val="21"/>
              </w:rPr>
              <w:t>xergaming</w:t>
            </w:r>
          </w:p>
        </w:tc>
        <w:tc>
          <w:tcPr>
            <w:tcW w:w="85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250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c>
          <w:tcPr>
            <w:tcW w:w="2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gnitive flexibility</w:t>
            </w:r>
          </w:p>
        </w:tc>
        <w:tc>
          <w:tcPr>
            <w:tcW w:w="96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6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4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rious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85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250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D 0.34 (0.13 to 0.55)</w:t>
            </w:r>
          </w:p>
        </w:tc>
        <w:tc>
          <w:tcPr>
            <w:tcW w:w="11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ery low</w:t>
            </w:r>
          </w:p>
        </w:tc>
      </w:tr>
      <w:tr>
        <w:tc>
          <w:tcPr>
            <w:tcW w:w="2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ion control</w:t>
            </w:r>
          </w:p>
        </w:tc>
        <w:tc>
          <w:tcPr>
            <w:tcW w:w="96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126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54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85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250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D 0.51 (0.30 to 0.72)</w:t>
            </w:r>
          </w:p>
        </w:tc>
        <w:tc>
          <w:tcPr>
            <w:tcW w:w="11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derate</w:t>
            </w:r>
          </w:p>
        </w:tc>
      </w:tr>
      <w:tr>
        <w:tc>
          <w:tcPr>
            <w:tcW w:w="2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rking memory</w:t>
            </w:r>
          </w:p>
        </w:tc>
        <w:tc>
          <w:tcPr>
            <w:tcW w:w="96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6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54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rious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5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50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M</w:t>
            </w:r>
            <w:r>
              <w:rPr>
                <w:rFonts w:ascii="Times New Roman" w:hAnsi="Times New Roman" w:cs="Times New Roman"/>
                <w:szCs w:val="21"/>
              </w:rPr>
              <w:t>D 0.19 (-0.05 to 0.43)</w:t>
            </w:r>
          </w:p>
        </w:tc>
        <w:tc>
          <w:tcPr>
            <w:tcW w:w="11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ery low</w:t>
            </w:r>
          </w:p>
        </w:tc>
      </w:tr>
      <w:tr>
        <w:tc>
          <w:tcPr>
            <w:tcW w:w="2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obal cognitive</w:t>
            </w:r>
          </w:p>
        </w:tc>
        <w:tc>
          <w:tcPr>
            <w:tcW w:w="96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26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54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rious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0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M</w:t>
            </w:r>
            <w:r>
              <w:rPr>
                <w:rFonts w:ascii="Times New Roman" w:hAnsi="Times New Roman" w:cs="Times New Roman"/>
                <w:szCs w:val="21"/>
              </w:rPr>
              <w:t>D 0.87 (0.50 to 1.23)</w:t>
            </w:r>
          </w:p>
        </w:tc>
        <w:tc>
          <w:tcPr>
            <w:tcW w:w="11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  <w:tr>
        <w:tc>
          <w:tcPr>
            <w:tcW w:w="2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ss Motor Skills</w:t>
            </w:r>
          </w:p>
        </w:tc>
        <w:tc>
          <w:tcPr>
            <w:tcW w:w="96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6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4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rious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5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50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D 0.82 (0.30 to 1.35)</w:t>
            </w:r>
          </w:p>
        </w:tc>
        <w:tc>
          <w:tcPr>
            <w:tcW w:w="11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er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  <w:tr>
        <w:tc>
          <w:tcPr>
            <w:tcW w:w="2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ne Motor Skills</w:t>
            </w:r>
          </w:p>
        </w:tc>
        <w:tc>
          <w:tcPr>
            <w:tcW w:w="96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6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4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85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50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D 0.74 (0.32 to 1.15)</w:t>
            </w:r>
          </w:p>
        </w:tc>
        <w:tc>
          <w:tcPr>
            <w:tcW w:w="11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ery low</w:t>
            </w:r>
          </w:p>
        </w:tc>
      </w:tr>
      <w:tr>
        <w:tc>
          <w:tcPr>
            <w:tcW w:w="2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lance Function</w:t>
            </w:r>
          </w:p>
        </w:tc>
        <w:tc>
          <w:tcPr>
            <w:tcW w:w="96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6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4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rious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85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250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D 0.56 (0.39 to 0.73)</w:t>
            </w:r>
          </w:p>
        </w:tc>
        <w:tc>
          <w:tcPr>
            <w:tcW w:w="11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ery low</w:t>
            </w:r>
          </w:p>
        </w:tc>
      </w:tr>
      <w:tr>
        <w:tc>
          <w:tcPr>
            <w:tcW w:w="27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orespiratory Function</w:t>
            </w:r>
          </w:p>
        </w:tc>
        <w:tc>
          <w:tcPr>
            <w:tcW w:w="96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Ts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6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3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4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85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50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D 0.56 (0.37 to 0.76)</w:t>
            </w:r>
          </w:p>
        </w:tc>
        <w:tc>
          <w:tcPr>
            <w:tcW w:w="110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>CTs, randomized controlled trials. MD, mean difference. SMD, standardized mean difference.</w:t>
      </w:r>
    </w:p>
    <w:sectPr>
      <w:pgSz w:w="16838" w:h="11906" w:orient="landscape"/>
      <w:pgMar w:top="567" w:right="284" w:bottom="567" w:left="28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C97"/>
    <w:rsid w:val="000270C4"/>
    <w:rsid w:val="00033B85"/>
    <w:rsid w:val="00037666"/>
    <w:rsid w:val="00070BCF"/>
    <w:rsid w:val="000A25FB"/>
    <w:rsid w:val="000C7D41"/>
    <w:rsid w:val="000D7A4A"/>
    <w:rsid w:val="000E6D42"/>
    <w:rsid w:val="000F5450"/>
    <w:rsid w:val="001878D7"/>
    <w:rsid w:val="001A2157"/>
    <w:rsid w:val="001C564D"/>
    <w:rsid w:val="00206B24"/>
    <w:rsid w:val="00230C90"/>
    <w:rsid w:val="00232308"/>
    <w:rsid w:val="0023512F"/>
    <w:rsid w:val="002532FD"/>
    <w:rsid w:val="00254250"/>
    <w:rsid w:val="00261B17"/>
    <w:rsid w:val="0027447D"/>
    <w:rsid w:val="002C43FA"/>
    <w:rsid w:val="002C697D"/>
    <w:rsid w:val="002D045E"/>
    <w:rsid w:val="002D48B4"/>
    <w:rsid w:val="002E063B"/>
    <w:rsid w:val="002E198F"/>
    <w:rsid w:val="002E57F8"/>
    <w:rsid w:val="00300200"/>
    <w:rsid w:val="0030375A"/>
    <w:rsid w:val="00311392"/>
    <w:rsid w:val="00322C1B"/>
    <w:rsid w:val="00386468"/>
    <w:rsid w:val="003B119F"/>
    <w:rsid w:val="003F4881"/>
    <w:rsid w:val="00404EAE"/>
    <w:rsid w:val="0047016F"/>
    <w:rsid w:val="004B48E0"/>
    <w:rsid w:val="004C1384"/>
    <w:rsid w:val="004D6C3A"/>
    <w:rsid w:val="0052044A"/>
    <w:rsid w:val="005241CF"/>
    <w:rsid w:val="00544894"/>
    <w:rsid w:val="00596388"/>
    <w:rsid w:val="005A3E5A"/>
    <w:rsid w:val="005C4B46"/>
    <w:rsid w:val="005D5CA4"/>
    <w:rsid w:val="0060050B"/>
    <w:rsid w:val="00602840"/>
    <w:rsid w:val="00623BE2"/>
    <w:rsid w:val="00665231"/>
    <w:rsid w:val="00666A8F"/>
    <w:rsid w:val="00674B44"/>
    <w:rsid w:val="006A631F"/>
    <w:rsid w:val="006C1E92"/>
    <w:rsid w:val="006D6B74"/>
    <w:rsid w:val="00717382"/>
    <w:rsid w:val="00717914"/>
    <w:rsid w:val="00736292"/>
    <w:rsid w:val="007553A6"/>
    <w:rsid w:val="0078273F"/>
    <w:rsid w:val="007855F8"/>
    <w:rsid w:val="00785E95"/>
    <w:rsid w:val="007F2C35"/>
    <w:rsid w:val="00802058"/>
    <w:rsid w:val="008150DA"/>
    <w:rsid w:val="008418C8"/>
    <w:rsid w:val="00875B1B"/>
    <w:rsid w:val="008A17E5"/>
    <w:rsid w:val="008A7399"/>
    <w:rsid w:val="008B7F12"/>
    <w:rsid w:val="008D12CE"/>
    <w:rsid w:val="008F0604"/>
    <w:rsid w:val="00932B1E"/>
    <w:rsid w:val="009D4799"/>
    <w:rsid w:val="009D6DAE"/>
    <w:rsid w:val="009E51EC"/>
    <w:rsid w:val="009F4184"/>
    <w:rsid w:val="00A9156C"/>
    <w:rsid w:val="00A92635"/>
    <w:rsid w:val="00AB3979"/>
    <w:rsid w:val="00AC770F"/>
    <w:rsid w:val="00AD12CD"/>
    <w:rsid w:val="00AD646A"/>
    <w:rsid w:val="00B41C3B"/>
    <w:rsid w:val="00B631B4"/>
    <w:rsid w:val="00B664F0"/>
    <w:rsid w:val="00B74303"/>
    <w:rsid w:val="00B84D81"/>
    <w:rsid w:val="00B854BD"/>
    <w:rsid w:val="00C14189"/>
    <w:rsid w:val="00C33A7B"/>
    <w:rsid w:val="00C35506"/>
    <w:rsid w:val="00C3743C"/>
    <w:rsid w:val="00C7038D"/>
    <w:rsid w:val="00CB23C2"/>
    <w:rsid w:val="00CD1014"/>
    <w:rsid w:val="00CF699B"/>
    <w:rsid w:val="00CF7236"/>
    <w:rsid w:val="00D11F86"/>
    <w:rsid w:val="00D1217A"/>
    <w:rsid w:val="00D32D07"/>
    <w:rsid w:val="00D41245"/>
    <w:rsid w:val="00D5068A"/>
    <w:rsid w:val="00D72C97"/>
    <w:rsid w:val="00D74CA7"/>
    <w:rsid w:val="00D97800"/>
    <w:rsid w:val="00DA529D"/>
    <w:rsid w:val="00DA5765"/>
    <w:rsid w:val="00DF0C35"/>
    <w:rsid w:val="00E100F4"/>
    <w:rsid w:val="00E12CCF"/>
    <w:rsid w:val="00E2320F"/>
    <w:rsid w:val="00E26CAE"/>
    <w:rsid w:val="00E7043B"/>
    <w:rsid w:val="00E912B1"/>
    <w:rsid w:val="00EB7267"/>
    <w:rsid w:val="00EE0FBA"/>
    <w:rsid w:val="00EE2946"/>
    <w:rsid w:val="00EF0226"/>
    <w:rsid w:val="00F10AF1"/>
    <w:rsid w:val="00F45A52"/>
    <w:rsid w:val="00F502F4"/>
    <w:rsid w:val="00F5129F"/>
    <w:rsid w:val="00FA684B"/>
    <w:rsid w:val="00FB4EAF"/>
    <w:rsid w:val="00FC52E6"/>
    <w:rsid w:val="00FF5603"/>
    <w:rsid w:val="FEFFC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918</Characters>
  <Lines>7</Lines>
  <Paragraphs>2</Paragraphs>
  <TotalTime>2</TotalTime>
  <ScaleCrop>false</ScaleCrop>
  <LinksUpToDate>false</LinksUpToDate>
  <CharactersWithSpaces>1076</CharactersWithSpaces>
  <Application>WPS Office_6.0.0.80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20:20:00Z</dcterms:created>
  <dc:creator>要乖</dc:creator>
  <cp:lastModifiedBy>一叶</cp:lastModifiedBy>
  <dcterms:modified xsi:type="dcterms:W3CDTF">2024-03-26T22:31:5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8068</vt:lpwstr>
  </property>
  <property fmtid="{D5CDD505-2E9C-101B-9397-08002B2CF9AE}" pid="3" name="ICV">
    <vt:lpwstr>34245DCE9B409B3957DC0266C4F1E0EA_42</vt:lpwstr>
  </property>
</Properties>
</file>